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476" w:rsidRPr="007A6731" w:rsidRDefault="00342476">
      <w:pPr>
        <w:rPr>
          <w:rFonts w:ascii="Times New Roman" w:eastAsia="ＭＳ Ｐゴシック" w:hAnsi="Times New Roman"/>
          <w:b/>
          <w:color w:val="000000"/>
          <w:kern w:val="0"/>
          <w:sz w:val="22"/>
        </w:rPr>
      </w:pPr>
      <w:r w:rsidRPr="007A6731">
        <w:rPr>
          <w:rFonts w:ascii="Times New Roman" w:hAnsi="Times New Roman"/>
          <w:b/>
        </w:rPr>
        <w:t>Table S1</w:t>
      </w:r>
      <w:r w:rsidR="007A6731">
        <w:rPr>
          <w:rFonts w:ascii="Times New Roman" w:hAnsi="Times New Roman" w:hint="eastAsia"/>
          <w:b/>
        </w:rPr>
        <w:t xml:space="preserve">. </w:t>
      </w:r>
      <w:r w:rsidRPr="007A6731">
        <w:rPr>
          <w:rFonts w:ascii="Times New Roman" w:hAnsi="Times New Roman"/>
          <w:b/>
        </w:rPr>
        <w:t xml:space="preserve"> </w:t>
      </w:r>
      <w:proofErr w:type="gramStart"/>
      <w:r w:rsidRPr="007A6731">
        <w:rPr>
          <w:rFonts w:ascii="Times New Roman" w:eastAsia="ＭＳ Ｐゴシック" w:hAnsi="Times New Roman"/>
          <w:b/>
          <w:color w:val="000000"/>
          <w:kern w:val="0"/>
          <w:sz w:val="22"/>
          <w:vertAlign w:val="superscript"/>
        </w:rPr>
        <w:t>210</w:t>
      </w:r>
      <w:r w:rsidRPr="007A6731">
        <w:rPr>
          <w:rFonts w:ascii="Times New Roman" w:eastAsia="ＭＳ Ｐゴシック" w:hAnsi="Times New Roman"/>
          <w:b/>
          <w:color w:val="000000"/>
          <w:kern w:val="0"/>
          <w:sz w:val="22"/>
        </w:rPr>
        <w:t xml:space="preserve">Pb and </w:t>
      </w:r>
      <w:r w:rsidRPr="007A6731">
        <w:rPr>
          <w:rFonts w:ascii="Times New Roman" w:eastAsia="ＭＳ Ｐゴシック" w:hAnsi="Times New Roman"/>
          <w:b/>
          <w:color w:val="000000"/>
          <w:kern w:val="0"/>
          <w:sz w:val="22"/>
          <w:vertAlign w:val="superscript"/>
        </w:rPr>
        <w:t>137</w:t>
      </w:r>
      <w:r w:rsidRPr="007A6731">
        <w:rPr>
          <w:rFonts w:ascii="Times New Roman" w:eastAsia="ＭＳ Ｐゴシック" w:hAnsi="Times New Roman"/>
          <w:b/>
          <w:color w:val="000000"/>
          <w:kern w:val="0"/>
          <w:sz w:val="22"/>
        </w:rPr>
        <w:t>Cs analytical results of core A1 for dating.</w:t>
      </w:r>
      <w:proofErr w:type="gramEnd"/>
    </w:p>
    <w:p w:rsidR="00342476" w:rsidRPr="007A6731" w:rsidRDefault="00342476">
      <w:pPr>
        <w:rPr>
          <w:rFonts w:ascii="Times New Roman" w:hAnsi="Times New Roman"/>
        </w:rPr>
      </w:pPr>
    </w:p>
    <w:tbl>
      <w:tblPr>
        <w:tblW w:w="826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53"/>
        <w:gridCol w:w="1030"/>
        <w:gridCol w:w="1469"/>
        <w:gridCol w:w="1030"/>
        <w:gridCol w:w="1469"/>
        <w:gridCol w:w="2113"/>
      </w:tblGrid>
      <w:tr w:rsidR="00342476" w:rsidRPr="007A6731" w:rsidTr="00F92846">
        <w:trPr>
          <w:trHeight w:val="253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210</w:t>
            </w:r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b </w:t>
            </w:r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bscript"/>
              </w:rPr>
              <w:t>(</w:t>
            </w:r>
            <w:proofErr w:type="spellStart"/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bscript"/>
              </w:rPr>
              <w:t>exess</w:t>
            </w:r>
            <w:proofErr w:type="spellEnd"/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137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  <w:vertAlign w:val="superscript"/>
              </w:rPr>
              <w:t>210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Pb age (center)</w:t>
            </w:r>
          </w:p>
        </w:tc>
      </w:tr>
      <w:tr w:rsidR="00342476" w:rsidRPr="007A6731" w:rsidTr="00342476">
        <w:trPr>
          <w:trHeight w:val="267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Bq</w:t>
            </w:r>
            <w:proofErr w:type="spellEnd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・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±</w:t>
            </w:r>
            <w:proofErr w:type="spellStart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.d</w:t>
            </w:r>
            <w:proofErr w:type="spellEnd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.)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Bq</w:t>
            </w:r>
            <w:proofErr w:type="spellEnd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・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g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±</w:t>
            </w:r>
            <w:proofErr w:type="spellStart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s.d</w:t>
            </w:r>
            <w:proofErr w:type="spellEnd"/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.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year, AD)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8.4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7.46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-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6.32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5.03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3.61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-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2.2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50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2000.8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-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9.2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-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7.71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-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6.0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-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4.52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-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38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2.9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-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91.35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3-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89.4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4-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87.44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5-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85.44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6-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83.44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7-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81.2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8-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79.1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9-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77.02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0-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74.6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1-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72.1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2-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69.86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3-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67.4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4-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64.9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5-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62.5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6-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60.1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7-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57.84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8-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55.6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9-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94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53.38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0-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51.12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1-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48.79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2-3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±0.002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7A673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1946.50 </w:t>
            </w:r>
          </w:p>
        </w:tc>
      </w:tr>
      <w:tr w:rsidR="00342476" w:rsidRPr="007A6731" w:rsidTr="00342476">
        <w:trPr>
          <w:trHeight w:val="339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76" w:rsidRPr="007A6731" w:rsidRDefault="00342476" w:rsidP="0034247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476" w:rsidRPr="007A6731" w:rsidRDefault="00342476" w:rsidP="0034247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F1B00" w:rsidRPr="007A6731" w:rsidRDefault="006F1B00" w:rsidP="00342476">
      <w:pPr>
        <w:rPr>
          <w:rFonts w:ascii="Times New Roman" w:hAnsi="Times New Roman"/>
          <w:szCs w:val="24"/>
        </w:rPr>
      </w:pPr>
    </w:p>
    <w:sectPr w:rsidR="006F1B00" w:rsidRPr="007A6731" w:rsidSect="00342476">
      <w:footerReference w:type="default" r:id="rId8"/>
      <w:pgSz w:w="12240" w:h="15840" w:code="1"/>
      <w:pgMar w:top="1440" w:right="1080" w:bottom="1440" w:left="1080" w:header="720" w:footer="720" w:gutter="0"/>
      <w:lnNumType w:countBy="1" w:restart="continuous"/>
      <w:cols w:space="720"/>
      <w:noEndnote/>
      <w:docGrid w:type="lines" w:linePitch="28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212E" w:rsidRDefault="00B0212E" w:rsidP="007668D7">
      <w:r>
        <w:separator/>
      </w:r>
    </w:p>
  </w:endnote>
  <w:endnote w:type="continuationSeparator" w:id="0">
    <w:p w:rsidR="00B0212E" w:rsidRDefault="00B0212E" w:rsidP="00766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6BFD" w:rsidRDefault="00300626">
    <w:pPr>
      <w:pStyle w:val="a5"/>
      <w:jc w:val="right"/>
    </w:pPr>
    <w:fldSimple w:instr=" PAGE   \* MERGEFORMAT ">
      <w:r w:rsidR="007A6731" w:rsidRPr="007A6731">
        <w:rPr>
          <w:noProof/>
          <w:lang w:val="ja-JP"/>
        </w:rPr>
        <w:t>1</w:t>
      </w:r>
    </w:fldSimple>
  </w:p>
  <w:p w:rsidR="002E6BFD" w:rsidRDefault="002E6BF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212E" w:rsidRDefault="00B0212E" w:rsidP="007668D7">
      <w:r>
        <w:separator/>
      </w:r>
    </w:p>
  </w:footnote>
  <w:footnote w:type="continuationSeparator" w:id="0">
    <w:p w:rsidR="00B0212E" w:rsidRDefault="00B0212E" w:rsidP="007668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495D0F"/>
    <w:multiLevelType w:val="hybridMultilevel"/>
    <w:tmpl w:val="ABC2A13C"/>
    <w:lvl w:ilvl="0" w:tplc="515C988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5A50790"/>
    <w:multiLevelType w:val="hybridMultilevel"/>
    <w:tmpl w:val="59DE2390"/>
    <w:lvl w:ilvl="0" w:tplc="E92A7BFE">
      <w:numFmt w:val="bullet"/>
      <w:lvlText w:val="○"/>
      <w:lvlJc w:val="left"/>
      <w:pPr>
        <w:ind w:left="480" w:hanging="360"/>
      </w:pPr>
      <w:rPr>
        <w:rFonts w:ascii="メイリオ" w:eastAsia="メイリオ" w:hAnsi="メイリオ" w:cs="ＭＳ ゴシック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oNotTrackMoves/>
  <w:defaultTabStop w:val="720"/>
  <w:drawingGridHorizontalSpacing w:val="105"/>
  <w:drawingGridVerticalSpacing w:val="289"/>
  <w:displayHorizontalDrawingGridEvery w:val="0"/>
  <w:doNotShadeFormData/>
  <w:characterSpacingControl w:val="compressPunctuation"/>
  <w:doNotValidateAgainstSchema/>
  <w:doNotDemarcateInvalidXml/>
  <w:hdrShapeDefaults>
    <o:shapedefaults v:ext="edit" spidmax="696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68D7"/>
    <w:rsid w:val="00000D9C"/>
    <w:rsid w:val="00001B8C"/>
    <w:rsid w:val="0000233F"/>
    <w:rsid w:val="00004209"/>
    <w:rsid w:val="00004DBC"/>
    <w:rsid w:val="00010CA2"/>
    <w:rsid w:val="00011056"/>
    <w:rsid w:val="00013609"/>
    <w:rsid w:val="00014C70"/>
    <w:rsid w:val="0001586A"/>
    <w:rsid w:val="000159DE"/>
    <w:rsid w:val="000162DF"/>
    <w:rsid w:val="000171A7"/>
    <w:rsid w:val="00020DB6"/>
    <w:rsid w:val="0002273E"/>
    <w:rsid w:val="0002319B"/>
    <w:rsid w:val="0002397E"/>
    <w:rsid w:val="00026321"/>
    <w:rsid w:val="00027B82"/>
    <w:rsid w:val="000303F7"/>
    <w:rsid w:val="00035D3F"/>
    <w:rsid w:val="0003676D"/>
    <w:rsid w:val="00042173"/>
    <w:rsid w:val="00043606"/>
    <w:rsid w:val="00047BA2"/>
    <w:rsid w:val="0005047F"/>
    <w:rsid w:val="00051A8E"/>
    <w:rsid w:val="0005336B"/>
    <w:rsid w:val="00053891"/>
    <w:rsid w:val="00060E88"/>
    <w:rsid w:val="000620C0"/>
    <w:rsid w:val="00065675"/>
    <w:rsid w:val="00071B37"/>
    <w:rsid w:val="00071DA7"/>
    <w:rsid w:val="000729A3"/>
    <w:rsid w:val="00074850"/>
    <w:rsid w:val="000773FA"/>
    <w:rsid w:val="00081B78"/>
    <w:rsid w:val="000821FC"/>
    <w:rsid w:val="00082D8D"/>
    <w:rsid w:val="0008499A"/>
    <w:rsid w:val="000879B0"/>
    <w:rsid w:val="00087BE5"/>
    <w:rsid w:val="00090ED8"/>
    <w:rsid w:val="00093883"/>
    <w:rsid w:val="00094235"/>
    <w:rsid w:val="00095920"/>
    <w:rsid w:val="000A09CA"/>
    <w:rsid w:val="000A2070"/>
    <w:rsid w:val="000A27D0"/>
    <w:rsid w:val="000A6C60"/>
    <w:rsid w:val="000B2CF4"/>
    <w:rsid w:val="000B3EFE"/>
    <w:rsid w:val="000B7D49"/>
    <w:rsid w:val="000B7E21"/>
    <w:rsid w:val="000C57AC"/>
    <w:rsid w:val="000C7A3C"/>
    <w:rsid w:val="000D4281"/>
    <w:rsid w:val="000D4688"/>
    <w:rsid w:val="000D555C"/>
    <w:rsid w:val="000D5BB9"/>
    <w:rsid w:val="000D7097"/>
    <w:rsid w:val="000D7461"/>
    <w:rsid w:val="000E0C42"/>
    <w:rsid w:val="000E0F54"/>
    <w:rsid w:val="000E2314"/>
    <w:rsid w:val="000E3D98"/>
    <w:rsid w:val="000E48DB"/>
    <w:rsid w:val="000E58BC"/>
    <w:rsid w:val="000E5C57"/>
    <w:rsid w:val="000E72A2"/>
    <w:rsid w:val="000F1F51"/>
    <w:rsid w:val="00100BCD"/>
    <w:rsid w:val="00101358"/>
    <w:rsid w:val="00104523"/>
    <w:rsid w:val="00106B69"/>
    <w:rsid w:val="0011022A"/>
    <w:rsid w:val="001123D5"/>
    <w:rsid w:val="00112E0F"/>
    <w:rsid w:val="001140F0"/>
    <w:rsid w:val="0011691A"/>
    <w:rsid w:val="00120FA1"/>
    <w:rsid w:val="0012463C"/>
    <w:rsid w:val="00125C32"/>
    <w:rsid w:val="00131348"/>
    <w:rsid w:val="00134315"/>
    <w:rsid w:val="00136B64"/>
    <w:rsid w:val="001370BB"/>
    <w:rsid w:val="0013754A"/>
    <w:rsid w:val="001377B4"/>
    <w:rsid w:val="00140FD9"/>
    <w:rsid w:val="00147591"/>
    <w:rsid w:val="00152E8B"/>
    <w:rsid w:val="00156091"/>
    <w:rsid w:val="0015756E"/>
    <w:rsid w:val="00160E98"/>
    <w:rsid w:val="00160EA9"/>
    <w:rsid w:val="0016345C"/>
    <w:rsid w:val="0016761C"/>
    <w:rsid w:val="0017219B"/>
    <w:rsid w:val="001725A3"/>
    <w:rsid w:val="001726DD"/>
    <w:rsid w:val="00172F48"/>
    <w:rsid w:val="00173118"/>
    <w:rsid w:val="00173A8D"/>
    <w:rsid w:val="00177E83"/>
    <w:rsid w:val="00181D87"/>
    <w:rsid w:val="00183B7F"/>
    <w:rsid w:val="00184112"/>
    <w:rsid w:val="00184406"/>
    <w:rsid w:val="00184474"/>
    <w:rsid w:val="001848CF"/>
    <w:rsid w:val="00185CA4"/>
    <w:rsid w:val="00190360"/>
    <w:rsid w:val="00192571"/>
    <w:rsid w:val="0019267A"/>
    <w:rsid w:val="001932A4"/>
    <w:rsid w:val="001941F0"/>
    <w:rsid w:val="0019793A"/>
    <w:rsid w:val="001A1F60"/>
    <w:rsid w:val="001A3D7E"/>
    <w:rsid w:val="001A4701"/>
    <w:rsid w:val="001B1E7B"/>
    <w:rsid w:val="001B3096"/>
    <w:rsid w:val="001B3F2C"/>
    <w:rsid w:val="001B7093"/>
    <w:rsid w:val="001C29C5"/>
    <w:rsid w:val="001C7BC8"/>
    <w:rsid w:val="001D118E"/>
    <w:rsid w:val="001D1419"/>
    <w:rsid w:val="001D50FD"/>
    <w:rsid w:val="001D6B47"/>
    <w:rsid w:val="001D71E4"/>
    <w:rsid w:val="001E0E66"/>
    <w:rsid w:val="001E2DA0"/>
    <w:rsid w:val="001F0A69"/>
    <w:rsid w:val="001F0BCC"/>
    <w:rsid w:val="001F221C"/>
    <w:rsid w:val="001F3A5F"/>
    <w:rsid w:val="001F65F6"/>
    <w:rsid w:val="001F7AB7"/>
    <w:rsid w:val="00202AA7"/>
    <w:rsid w:val="002041D2"/>
    <w:rsid w:val="00204365"/>
    <w:rsid w:val="002075B6"/>
    <w:rsid w:val="00207DEC"/>
    <w:rsid w:val="00210CC1"/>
    <w:rsid w:val="00217159"/>
    <w:rsid w:val="0022034D"/>
    <w:rsid w:val="00221C08"/>
    <w:rsid w:val="00221F5B"/>
    <w:rsid w:val="002235B3"/>
    <w:rsid w:val="00224002"/>
    <w:rsid w:val="00233680"/>
    <w:rsid w:val="00236B32"/>
    <w:rsid w:val="002376AC"/>
    <w:rsid w:val="00241A8C"/>
    <w:rsid w:val="00242F66"/>
    <w:rsid w:val="002445C9"/>
    <w:rsid w:val="00244EAB"/>
    <w:rsid w:val="00246395"/>
    <w:rsid w:val="00247210"/>
    <w:rsid w:val="00247B87"/>
    <w:rsid w:val="00250019"/>
    <w:rsid w:val="0025337C"/>
    <w:rsid w:val="0026259C"/>
    <w:rsid w:val="00264133"/>
    <w:rsid w:val="00272974"/>
    <w:rsid w:val="00272C16"/>
    <w:rsid w:val="0027497E"/>
    <w:rsid w:val="00276121"/>
    <w:rsid w:val="0027668D"/>
    <w:rsid w:val="00277EFD"/>
    <w:rsid w:val="0028338B"/>
    <w:rsid w:val="002840A4"/>
    <w:rsid w:val="0028464A"/>
    <w:rsid w:val="0028674A"/>
    <w:rsid w:val="00286E3E"/>
    <w:rsid w:val="0029161C"/>
    <w:rsid w:val="00291803"/>
    <w:rsid w:val="00292971"/>
    <w:rsid w:val="002948FC"/>
    <w:rsid w:val="00296E7A"/>
    <w:rsid w:val="00296E83"/>
    <w:rsid w:val="002A073E"/>
    <w:rsid w:val="002A1097"/>
    <w:rsid w:val="002A2030"/>
    <w:rsid w:val="002A3183"/>
    <w:rsid w:val="002A647A"/>
    <w:rsid w:val="002A6E90"/>
    <w:rsid w:val="002A7465"/>
    <w:rsid w:val="002A7D00"/>
    <w:rsid w:val="002B1993"/>
    <w:rsid w:val="002B270C"/>
    <w:rsid w:val="002B622C"/>
    <w:rsid w:val="002C0B34"/>
    <w:rsid w:val="002C6CA7"/>
    <w:rsid w:val="002C6F1F"/>
    <w:rsid w:val="002C6F72"/>
    <w:rsid w:val="002D0E69"/>
    <w:rsid w:val="002D3411"/>
    <w:rsid w:val="002D3846"/>
    <w:rsid w:val="002D3E69"/>
    <w:rsid w:val="002D4156"/>
    <w:rsid w:val="002D4E96"/>
    <w:rsid w:val="002D6390"/>
    <w:rsid w:val="002D68B5"/>
    <w:rsid w:val="002D7963"/>
    <w:rsid w:val="002E0408"/>
    <w:rsid w:val="002E2A60"/>
    <w:rsid w:val="002E59ED"/>
    <w:rsid w:val="002E6BFD"/>
    <w:rsid w:val="002E7324"/>
    <w:rsid w:val="002E76F0"/>
    <w:rsid w:val="002F198A"/>
    <w:rsid w:val="002F3447"/>
    <w:rsid w:val="002F54EC"/>
    <w:rsid w:val="00300626"/>
    <w:rsid w:val="00302359"/>
    <w:rsid w:val="00303FE5"/>
    <w:rsid w:val="00304F03"/>
    <w:rsid w:val="00306911"/>
    <w:rsid w:val="00307181"/>
    <w:rsid w:val="0031081D"/>
    <w:rsid w:val="00311D9D"/>
    <w:rsid w:val="00312A4D"/>
    <w:rsid w:val="0031351D"/>
    <w:rsid w:val="0031580B"/>
    <w:rsid w:val="0032240B"/>
    <w:rsid w:val="003273F9"/>
    <w:rsid w:val="0032774F"/>
    <w:rsid w:val="00332201"/>
    <w:rsid w:val="00332D3C"/>
    <w:rsid w:val="0033313A"/>
    <w:rsid w:val="00340120"/>
    <w:rsid w:val="003402D2"/>
    <w:rsid w:val="00340B94"/>
    <w:rsid w:val="00342476"/>
    <w:rsid w:val="00346897"/>
    <w:rsid w:val="00346B4E"/>
    <w:rsid w:val="003471D1"/>
    <w:rsid w:val="00350B8D"/>
    <w:rsid w:val="003527CB"/>
    <w:rsid w:val="00353121"/>
    <w:rsid w:val="00354EF0"/>
    <w:rsid w:val="00355FD4"/>
    <w:rsid w:val="00357325"/>
    <w:rsid w:val="003615F2"/>
    <w:rsid w:val="00362F55"/>
    <w:rsid w:val="003630D3"/>
    <w:rsid w:val="00364BE0"/>
    <w:rsid w:val="003705D9"/>
    <w:rsid w:val="003711D3"/>
    <w:rsid w:val="0037202C"/>
    <w:rsid w:val="00380855"/>
    <w:rsid w:val="0038101A"/>
    <w:rsid w:val="00381C3A"/>
    <w:rsid w:val="00386187"/>
    <w:rsid w:val="00392757"/>
    <w:rsid w:val="003945FC"/>
    <w:rsid w:val="00394655"/>
    <w:rsid w:val="00394F04"/>
    <w:rsid w:val="00395602"/>
    <w:rsid w:val="003A2639"/>
    <w:rsid w:val="003A58ED"/>
    <w:rsid w:val="003B2817"/>
    <w:rsid w:val="003B48E4"/>
    <w:rsid w:val="003B4934"/>
    <w:rsid w:val="003B5F94"/>
    <w:rsid w:val="003B7348"/>
    <w:rsid w:val="003C130B"/>
    <w:rsid w:val="003C291C"/>
    <w:rsid w:val="003C2CCB"/>
    <w:rsid w:val="003C4413"/>
    <w:rsid w:val="003C4B48"/>
    <w:rsid w:val="003C4CF3"/>
    <w:rsid w:val="003D0C45"/>
    <w:rsid w:val="003D3571"/>
    <w:rsid w:val="003D62B7"/>
    <w:rsid w:val="003D6A08"/>
    <w:rsid w:val="003E059F"/>
    <w:rsid w:val="003E3EED"/>
    <w:rsid w:val="003E5C76"/>
    <w:rsid w:val="003E6467"/>
    <w:rsid w:val="003F24BE"/>
    <w:rsid w:val="003F26E7"/>
    <w:rsid w:val="003F459E"/>
    <w:rsid w:val="003F56CE"/>
    <w:rsid w:val="003F771D"/>
    <w:rsid w:val="004000C3"/>
    <w:rsid w:val="00400634"/>
    <w:rsid w:val="00402D3A"/>
    <w:rsid w:val="00412CA0"/>
    <w:rsid w:val="00414477"/>
    <w:rsid w:val="00416120"/>
    <w:rsid w:val="00420518"/>
    <w:rsid w:val="00421A8D"/>
    <w:rsid w:val="0042453B"/>
    <w:rsid w:val="00427A1D"/>
    <w:rsid w:val="00430C1B"/>
    <w:rsid w:val="00430DF4"/>
    <w:rsid w:val="0043175C"/>
    <w:rsid w:val="00431A51"/>
    <w:rsid w:val="004356D5"/>
    <w:rsid w:val="004367E1"/>
    <w:rsid w:val="00440A8D"/>
    <w:rsid w:val="0044114A"/>
    <w:rsid w:val="00442971"/>
    <w:rsid w:val="004438DB"/>
    <w:rsid w:val="00443C03"/>
    <w:rsid w:val="00450723"/>
    <w:rsid w:val="00450911"/>
    <w:rsid w:val="004510B1"/>
    <w:rsid w:val="00453448"/>
    <w:rsid w:val="00453C87"/>
    <w:rsid w:val="00456B9A"/>
    <w:rsid w:val="00464652"/>
    <w:rsid w:val="00470787"/>
    <w:rsid w:val="00470844"/>
    <w:rsid w:val="00470982"/>
    <w:rsid w:val="00470C10"/>
    <w:rsid w:val="00471BC3"/>
    <w:rsid w:val="00471BD9"/>
    <w:rsid w:val="0047208D"/>
    <w:rsid w:val="004727C4"/>
    <w:rsid w:val="0047371A"/>
    <w:rsid w:val="0047633F"/>
    <w:rsid w:val="004825BE"/>
    <w:rsid w:val="00482673"/>
    <w:rsid w:val="00482F89"/>
    <w:rsid w:val="004858DB"/>
    <w:rsid w:val="00487D8C"/>
    <w:rsid w:val="004914EB"/>
    <w:rsid w:val="00492873"/>
    <w:rsid w:val="00495BFA"/>
    <w:rsid w:val="00495C28"/>
    <w:rsid w:val="0049730F"/>
    <w:rsid w:val="00497A6B"/>
    <w:rsid w:val="004A03FF"/>
    <w:rsid w:val="004A07B6"/>
    <w:rsid w:val="004A3451"/>
    <w:rsid w:val="004A7186"/>
    <w:rsid w:val="004A78C7"/>
    <w:rsid w:val="004B2306"/>
    <w:rsid w:val="004B4397"/>
    <w:rsid w:val="004C0496"/>
    <w:rsid w:val="004C1D61"/>
    <w:rsid w:val="004C23C8"/>
    <w:rsid w:val="004C24C0"/>
    <w:rsid w:val="004C392D"/>
    <w:rsid w:val="004C73B8"/>
    <w:rsid w:val="004C7E35"/>
    <w:rsid w:val="004D319E"/>
    <w:rsid w:val="004D3429"/>
    <w:rsid w:val="004D728E"/>
    <w:rsid w:val="004E02CE"/>
    <w:rsid w:val="004E136A"/>
    <w:rsid w:val="004E1F45"/>
    <w:rsid w:val="004E294B"/>
    <w:rsid w:val="004E335B"/>
    <w:rsid w:val="004E43C1"/>
    <w:rsid w:val="004E7110"/>
    <w:rsid w:val="004E7250"/>
    <w:rsid w:val="004F03C8"/>
    <w:rsid w:val="004F042F"/>
    <w:rsid w:val="004F06ED"/>
    <w:rsid w:val="004F239D"/>
    <w:rsid w:val="004F2588"/>
    <w:rsid w:val="004F4345"/>
    <w:rsid w:val="005053CA"/>
    <w:rsid w:val="00512072"/>
    <w:rsid w:val="00513459"/>
    <w:rsid w:val="00514050"/>
    <w:rsid w:val="0051616D"/>
    <w:rsid w:val="005165A4"/>
    <w:rsid w:val="00517542"/>
    <w:rsid w:val="00535A28"/>
    <w:rsid w:val="0053617B"/>
    <w:rsid w:val="0053638C"/>
    <w:rsid w:val="005451E1"/>
    <w:rsid w:val="0055157F"/>
    <w:rsid w:val="0055538C"/>
    <w:rsid w:val="0055750E"/>
    <w:rsid w:val="00557865"/>
    <w:rsid w:val="00560422"/>
    <w:rsid w:val="00563E66"/>
    <w:rsid w:val="00577667"/>
    <w:rsid w:val="0058776F"/>
    <w:rsid w:val="00593660"/>
    <w:rsid w:val="00595010"/>
    <w:rsid w:val="00595F6F"/>
    <w:rsid w:val="005A2A83"/>
    <w:rsid w:val="005A3B69"/>
    <w:rsid w:val="005B4E27"/>
    <w:rsid w:val="005B7059"/>
    <w:rsid w:val="005C1640"/>
    <w:rsid w:val="005C31B8"/>
    <w:rsid w:val="005C5307"/>
    <w:rsid w:val="005C53C1"/>
    <w:rsid w:val="005C7D47"/>
    <w:rsid w:val="005D083F"/>
    <w:rsid w:val="005D2438"/>
    <w:rsid w:val="005D2AD6"/>
    <w:rsid w:val="005D5F5F"/>
    <w:rsid w:val="005D6416"/>
    <w:rsid w:val="005D70DF"/>
    <w:rsid w:val="005D7713"/>
    <w:rsid w:val="005E066C"/>
    <w:rsid w:val="005E2BBD"/>
    <w:rsid w:val="005E3349"/>
    <w:rsid w:val="005E34DD"/>
    <w:rsid w:val="005E585E"/>
    <w:rsid w:val="005E6435"/>
    <w:rsid w:val="005E7255"/>
    <w:rsid w:val="005F0220"/>
    <w:rsid w:val="005F5DF9"/>
    <w:rsid w:val="006003CE"/>
    <w:rsid w:val="006019E4"/>
    <w:rsid w:val="00604302"/>
    <w:rsid w:val="00604E8A"/>
    <w:rsid w:val="00606617"/>
    <w:rsid w:val="00607A1F"/>
    <w:rsid w:val="00610B7B"/>
    <w:rsid w:val="006122A4"/>
    <w:rsid w:val="006128EF"/>
    <w:rsid w:val="00616DD6"/>
    <w:rsid w:val="006216E1"/>
    <w:rsid w:val="0062248C"/>
    <w:rsid w:val="0062467B"/>
    <w:rsid w:val="00631424"/>
    <w:rsid w:val="00632496"/>
    <w:rsid w:val="006336C4"/>
    <w:rsid w:val="00633C88"/>
    <w:rsid w:val="006371E2"/>
    <w:rsid w:val="00637904"/>
    <w:rsid w:val="00640F36"/>
    <w:rsid w:val="0064212B"/>
    <w:rsid w:val="00647830"/>
    <w:rsid w:val="006520D1"/>
    <w:rsid w:val="006579B3"/>
    <w:rsid w:val="0066201B"/>
    <w:rsid w:val="0066282B"/>
    <w:rsid w:val="006651E8"/>
    <w:rsid w:val="006653BB"/>
    <w:rsid w:val="006661A2"/>
    <w:rsid w:val="0067098B"/>
    <w:rsid w:val="006714B8"/>
    <w:rsid w:val="006768DC"/>
    <w:rsid w:val="006843D7"/>
    <w:rsid w:val="006852B6"/>
    <w:rsid w:val="00691324"/>
    <w:rsid w:val="006925D5"/>
    <w:rsid w:val="00693C7D"/>
    <w:rsid w:val="006B19E3"/>
    <w:rsid w:val="006B28A1"/>
    <w:rsid w:val="006B2E9D"/>
    <w:rsid w:val="006B4B41"/>
    <w:rsid w:val="006B68C5"/>
    <w:rsid w:val="006B70F1"/>
    <w:rsid w:val="006B7169"/>
    <w:rsid w:val="006C17EF"/>
    <w:rsid w:val="006C2DDA"/>
    <w:rsid w:val="006C49A1"/>
    <w:rsid w:val="006C4FF7"/>
    <w:rsid w:val="006C79BF"/>
    <w:rsid w:val="006D27C3"/>
    <w:rsid w:val="006D40D3"/>
    <w:rsid w:val="006D5D1F"/>
    <w:rsid w:val="006D6144"/>
    <w:rsid w:val="006D6718"/>
    <w:rsid w:val="006D6B65"/>
    <w:rsid w:val="006D7078"/>
    <w:rsid w:val="006D775E"/>
    <w:rsid w:val="006E0EDB"/>
    <w:rsid w:val="006E2BF7"/>
    <w:rsid w:val="006E4AB2"/>
    <w:rsid w:val="006E7203"/>
    <w:rsid w:val="006E7B68"/>
    <w:rsid w:val="006F1B00"/>
    <w:rsid w:val="006F3017"/>
    <w:rsid w:val="006F4D71"/>
    <w:rsid w:val="006F7997"/>
    <w:rsid w:val="006F7D71"/>
    <w:rsid w:val="00704D0C"/>
    <w:rsid w:val="0070572A"/>
    <w:rsid w:val="00706CC8"/>
    <w:rsid w:val="00711622"/>
    <w:rsid w:val="007167A5"/>
    <w:rsid w:val="00723E07"/>
    <w:rsid w:val="00725EB7"/>
    <w:rsid w:val="00725ED1"/>
    <w:rsid w:val="00732B84"/>
    <w:rsid w:val="0073411B"/>
    <w:rsid w:val="00734CDE"/>
    <w:rsid w:val="00736644"/>
    <w:rsid w:val="00736B3D"/>
    <w:rsid w:val="00737141"/>
    <w:rsid w:val="00737AE6"/>
    <w:rsid w:val="00737E86"/>
    <w:rsid w:val="00744CA4"/>
    <w:rsid w:val="00747810"/>
    <w:rsid w:val="00747B6D"/>
    <w:rsid w:val="00750CF5"/>
    <w:rsid w:val="00752625"/>
    <w:rsid w:val="00753D1E"/>
    <w:rsid w:val="00760D99"/>
    <w:rsid w:val="00762A08"/>
    <w:rsid w:val="0076655B"/>
    <w:rsid w:val="007668D7"/>
    <w:rsid w:val="00767621"/>
    <w:rsid w:val="007700C4"/>
    <w:rsid w:val="007710B8"/>
    <w:rsid w:val="00772AB0"/>
    <w:rsid w:val="00773121"/>
    <w:rsid w:val="007744E0"/>
    <w:rsid w:val="00775216"/>
    <w:rsid w:val="0077562C"/>
    <w:rsid w:val="00782B47"/>
    <w:rsid w:val="00791D9F"/>
    <w:rsid w:val="00791F8E"/>
    <w:rsid w:val="00792621"/>
    <w:rsid w:val="007942DE"/>
    <w:rsid w:val="00797718"/>
    <w:rsid w:val="007A2C05"/>
    <w:rsid w:val="007A5646"/>
    <w:rsid w:val="007A6731"/>
    <w:rsid w:val="007A7265"/>
    <w:rsid w:val="007A72E5"/>
    <w:rsid w:val="007A7C1E"/>
    <w:rsid w:val="007B0228"/>
    <w:rsid w:val="007B4BD5"/>
    <w:rsid w:val="007B4DEE"/>
    <w:rsid w:val="007B6CDD"/>
    <w:rsid w:val="007C1A25"/>
    <w:rsid w:val="007C534A"/>
    <w:rsid w:val="007C7678"/>
    <w:rsid w:val="007C7878"/>
    <w:rsid w:val="007D06D5"/>
    <w:rsid w:val="007D52A8"/>
    <w:rsid w:val="007D6A8F"/>
    <w:rsid w:val="007D6E3A"/>
    <w:rsid w:val="007E4C89"/>
    <w:rsid w:val="007E4D09"/>
    <w:rsid w:val="007E4EE4"/>
    <w:rsid w:val="007E5EDB"/>
    <w:rsid w:val="007F036A"/>
    <w:rsid w:val="007F400D"/>
    <w:rsid w:val="007F456D"/>
    <w:rsid w:val="007F775B"/>
    <w:rsid w:val="0080157C"/>
    <w:rsid w:val="00802144"/>
    <w:rsid w:val="00802F5D"/>
    <w:rsid w:val="008048EB"/>
    <w:rsid w:val="00805C8F"/>
    <w:rsid w:val="00807C39"/>
    <w:rsid w:val="008104A6"/>
    <w:rsid w:val="0081150A"/>
    <w:rsid w:val="00813353"/>
    <w:rsid w:val="00814C37"/>
    <w:rsid w:val="00816542"/>
    <w:rsid w:val="00817488"/>
    <w:rsid w:val="00817DEB"/>
    <w:rsid w:val="00821DF1"/>
    <w:rsid w:val="00824394"/>
    <w:rsid w:val="00827036"/>
    <w:rsid w:val="0082754E"/>
    <w:rsid w:val="00830C96"/>
    <w:rsid w:val="00831BB7"/>
    <w:rsid w:val="00832882"/>
    <w:rsid w:val="00840F1B"/>
    <w:rsid w:val="0084790B"/>
    <w:rsid w:val="00855C1A"/>
    <w:rsid w:val="008613BB"/>
    <w:rsid w:val="008623B8"/>
    <w:rsid w:val="0086331F"/>
    <w:rsid w:val="00863EC7"/>
    <w:rsid w:val="008673FD"/>
    <w:rsid w:val="00871029"/>
    <w:rsid w:val="0087232D"/>
    <w:rsid w:val="00872558"/>
    <w:rsid w:val="008725CF"/>
    <w:rsid w:val="00872A6D"/>
    <w:rsid w:val="0087483F"/>
    <w:rsid w:val="00874BF5"/>
    <w:rsid w:val="0088004B"/>
    <w:rsid w:val="008808D8"/>
    <w:rsid w:val="008811FC"/>
    <w:rsid w:val="00882D6E"/>
    <w:rsid w:val="00883D56"/>
    <w:rsid w:val="00884F45"/>
    <w:rsid w:val="00893D44"/>
    <w:rsid w:val="00894403"/>
    <w:rsid w:val="008A4F32"/>
    <w:rsid w:val="008A59DB"/>
    <w:rsid w:val="008A6E97"/>
    <w:rsid w:val="008A6ECE"/>
    <w:rsid w:val="008B0FE5"/>
    <w:rsid w:val="008B10C1"/>
    <w:rsid w:val="008B336E"/>
    <w:rsid w:val="008B3F67"/>
    <w:rsid w:val="008B503B"/>
    <w:rsid w:val="008B5C0A"/>
    <w:rsid w:val="008B68E1"/>
    <w:rsid w:val="008C0145"/>
    <w:rsid w:val="008C6854"/>
    <w:rsid w:val="008C72C3"/>
    <w:rsid w:val="008C7C0B"/>
    <w:rsid w:val="008D0B3E"/>
    <w:rsid w:val="008D2739"/>
    <w:rsid w:val="008D4238"/>
    <w:rsid w:val="008D6C1B"/>
    <w:rsid w:val="008E4D6D"/>
    <w:rsid w:val="008E4F9E"/>
    <w:rsid w:val="008E5782"/>
    <w:rsid w:val="008F07F5"/>
    <w:rsid w:val="008F49D4"/>
    <w:rsid w:val="008F4E19"/>
    <w:rsid w:val="008F4F94"/>
    <w:rsid w:val="008F5B7A"/>
    <w:rsid w:val="008F5BED"/>
    <w:rsid w:val="009027B2"/>
    <w:rsid w:val="00902F4B"/>
    <w:rsid w:val="00904FEE"/>
    <w:rsid w:val="00906363"/>
    <w:rsid w:val="00907468"/>
    <w:rsid w:val="009075B0"/>
    <w:rsid w:val="00907FA5"/>
    <w:rsid w:val="00910036"/>
    <w:rsid w:val="00911103"/>
    <w:rsid w:val="009138D6"/>
    <w:rsid w:val="00915D3C"/>
    <w:rsid w:val="009177F3"/>
    <w:rsid w:val="00921417"/>
    <w:rsid w:val="009220E6"/>
    <w:rsid w:val="0092370F"/>
    <w:rsid w:val="0092791C"/>
    <w:rsid w:val="00931C69"/>
    <w:rsid w:val="00932A69"/>
    <w:rsid w:val="00935D3D"/>
    <w:rsid w:val="00936B9C"/>
    <w:rsid w:val="00946320"/>
    <w:rsid w:val="009506A6"/>
    <w:rsid w:val="00951C6A"/>
    <w:rsid w:val="00960ECB"/>
    <w:rsid w:val="009632BB"/>
    <w:rsid w:val="00967BEF"/>
    <w:rsid w:val="00974EB9"/>
    <w:rsid w:val="00974EBE"/>
    <w:rsid w:val="0097719A"/>
    <w:rsid w:val="00977580"/>
    <w:rsid w:val="0097789B"/>
    <w:rsid w:val="00982FDB"/>
    <w:rsid w:val="009831AF"/>
    <w:rsid w:val="00985662"/>
    <w:rsid w:val="009858EE"/>
    <w:rsid w:val="00985F74"/>
    <w:rsid w:val="00992865"/>
    <w:rsid w:val="0099490D"/>
    <w:rsid w:val="00996002"/>
    <w:rsid w:val="009A3A92"/>
    <w:rsid w:val="009A6274"/>
    <w:rsid w:val="009A63F6"/>
    <w:rsid w:val="009A6C06"/>
    <w:rsid w:val="009A7B45"/>
    <w:rsid w:val="009B2851"/>
    <w:rsid w:val="009B2BF0"/>
    <w:rsid w:val="009B34E4"/>
    <w:rsid w:val="009B4C4C"/>
    <w:rsid w:val="009B5A8C"/>
    <w:rsid w:val="009B5DB7"/>
    <w:rsid w:val="009C0AEB"/>
    <w:rsid w:val="009C2696"/>
    <w:rsid w:val="009D0107"/>
    <w:rsid w:val="009D0EE0"/>
    <w:rsid w:val="009D1894"/>
    <w:rsid w:val="009D3253"/>
    <w:rsid w:val="009D59D1"/>
    <w:rsid w:val="009E1FEF"/>
    <w:rsid w:val="009E3865"/>
    <w:rsid w:val="009E45D6"/>
    <w:rsid w:val="009E6D95"/>
    <w:rsid w:val="009E707D"/>
    <w:rsid w:val="009F2DDC"/>
    <w:rsid w:val="009F5191"/>
    <w:rsid w:val="009F6E8C"/>
    <w:rsid w:val="00A00295"/>
    <w:rsid w:val="00A00DF9"/>
    <w:rsid w:val="00A02576"/>
    <w:rsid w:val="00A04A2D"/>
    <w:rsid w:val="00A06B54"/>
    <w:rsid w:val="00A070A9"/>
    <w:rsid w:val="00A07260"/>
    <w:rsid w:val="00A10639"/>
    <w:rsid w:val="00A10A9F"/>
    <w:rsid w:val="00A13537"/>
    <w:rsid w:val="00A21629"/>
    <w:rsid w:val="00A25ABA"/>
    <w:rsid w:val="00A26A10"/>
    <w:rsid w:val="00A27D2B"/>
    <w:rsid w:val="00A27E08"/>
    <w:rsid w:val="00A32045"/>
    <w:rsid w:val="00A33A27"/>
    <w:rsid w:val="00A33F13"/>
    <w:rsid w:val="00A36DFE"/>
    <w:rsid w:val="00A375DB"/>
    <w:rsid w:val="00A37CC8"/>
    <w:rsid w:val="00A4092D"/>
    <w:rsid w:val="00A41A85"/>
    <w:rsid w:val="00A42D27"/>
    <w:rsid w:val="00A50E3A"/>
    <w:rsid w:val="00A5291E"/>
    <w:rsid w:val="00A531AE"/>
    <w:rsid w:val="00A560BE"/>
    <w:rsid w:val="00A568B6"/>
    <w:rsid w:val="00A628E5"/>
    <w:rsid w:val="00A63A6C"/>
    <w:rsid w:val="00A63D57"/>
    <w:rsid w:val="00A6634B"/>
    <w:rsid w:val="00A72888"/>
    <w:rsid w:val="00A73464"/>
    <w:rsid w:val="00A738C0"/>
    <w:rsid w:val="00A73E67"/>
    <w:rsid w:val="00A758FE"/>
    <w:rsid w:val="00A85666"/>
    <w:rsid w:val="00A86952"/>
    <w:rsid w:val="00A86E39"/>
    <w:rsid w:val="00A93616"/>
    <w:rsid w:val="00A947A1"/>
    <w:rsid w:val="00A97977"/>
    <w:rsid w:val="00AA0CB9"/>
    <w:rsid w:val="00AA235B"/>
    <w:rsid w:val="00AA2671"/>
    <w:rsid w:val="00AA3866"/>
    <w:rsid w:val="00AA5B38"/>
    <w:rsid w:val="00AA6754"/>
    <w:rsid w:val="00AB11F0"/>
    <w:rsid w:val="00AB32A8"/>
    <w:rsid w:val="00AB3EFB"/>
    <w:rsid w:val="00AB4F12"/>
    <w:rsid w:val="00AB573A"/>
    <w:rsid w:val="00AB7C37"/>
    <w:rsid w:val="00AC0878"/>
    <w:rsid w:val="00AC36A9"/>
    <w:rsid w:val="00AC51D2"/>
    <w:rsid w:val="00AD130B"/>
    <w:rsid w:val="00AD1DF6"/>
    <w:rsid w:val="00AD35B0"/>
    <w:rsid w:val="00AE3741"/>
    <w:rsid w:val="00AE4CDE"/>
    <w:rsid w:val="00AE6F8A"/>
    <w:rsid w:val="00AE7700"/>
    <w:rsid w:val="00AF1CB5"/>
    <w:rsid w:val="00AF20C7"/>
    <w:rsid w:val="00AF2736"/>
    <w:rsid w:val="00AF2F0D"/>
    <w:rsid w:val="00AF6CA3"/>
    <w:rsid w:val="00B0212E"/>
    <w:rsid w:val="00B10334"/>
    <w:rsid w:val="00B13193"/>
    <w:rsid w:val="00B1397F"/>
    <w:rsid w:val="00B14274"/>
    <w:rsid w:val="00B149DF"/>
    <w:rsid w:val="00B17D43"/>
    <w:rsid w:val="00B218D4"/>
    <w:rsid w:val="00B24269"/>
    <w:rsid w:val="00B248C7"/>
    <w:rsid w:val="00B27DE4"/>
    <w:rsid w:val="00B320F6"/>
    <w:rsid w:val="00B32BC7"/>
    <w:rsid w:val="00B42B0A"/>
    <w:rsid w:val="00B42C52"/>
    <w:rsid w:val="00B43914"/>
    <w:rsid w:val="00B443A6"/>
    <w:rsid w:val="00B44D59"/>
    <w:rsid w:val="00B476BA"/>
    <w:rsid w:val="00B50684"/>
    <w:rsid w:val="00B50FEC"/>
    <w:rsid w:val="00B522D3"/>
    <w:rsid w:val="00B538E4"/>
    <w:rsid w:val="00B553C9"/>
    <w:rsid w:val="00B57FB7"/>
    <w:rsid w:val="00B61C63"/>
    <w:rsid w:val="00B6380B"/>
    <w:rsid w:val="00B63D0E"/>
    <w:rsid w:val="00B644F5"/>
    <w:rsid w:val="00B64609"/>
    <w:rsid w:val="00B6570D"/>
    <w:rsid w:val="00B66FC4"/>
    <w:rsid w:val="00B67C8C"/>
    <w:rsid w:val="00B72BA9"/>
    <w:rsid w:val="00B77A43"/>
    <w:rsid w:val="00B8073E"/>
    <w:rsid w:val="00B83BAB"/>
    <w:rsid w:val="00B9041F"/>
    <w:rsid w:val="00B9192E"/>
    <w:rsid w:val="00B91A9F"/>
    <w:rsid w:val="00B91AD9"/>
    <w:rsid w:val="00B92746"/>
    <w:rsid w:val="00B95EAE"/>
    <w:rsid w:val="00B96C61"/>
    <w:rsid w:val="00BA04C8"/>
    <w:rsid w:val="00BA3F00"/>
    <w:rsid w:val="00BA473C"/>
    <w:rsid w:val="00BA6B40"/>
    <w:rsid w:val="00BB02AD"/>
    <w:rsid w:val="00BD1E8A"/>
    <w:rsid w:val="00BD2919"/>
    <w:rsid w:val="00BD2F6E"/>
    <w:rsid w:val="00BD5B62"/>
    <w:rsid w:val="00BD7679"/>
    <w:rsid w:val="00BD7A30"/>
    <w:rsid w:val="00BE0321"/>
    <w:rsid w:val="00BE3E66"/>
    <w:rsid w:val="00BE3E8F"/>
    <w:rsid w:val="00BE50F9"/>
    <w:rsid w:val="00BE57E6"/>
    <w:rsid w:val="00BE7909"/>
    <w:rsid w:val="00BF2903"/>
    <w:rsid w:val="00BF374E"/>
    <w:rsid w:val="00BF500B"/>
    <w:rsid w:val="00BF7A42"/>
    <w:rsid w:val="00C02AE9"/>
    <w:rsid w:val="00C02C1A"/>
    <w:rsid w:val="00C034CD"/>
    <w:rsid w:val="00C049E3"/>
    <w:rsid w:val="00C06ADA"/>
    <w:rsid w:val="00C102A5"/>
    <w:rsid w:val="00C16A6A"/>
    <w:rsid w:val="00C17094"/>
    <w:rsid w:val="00C20C53"/>
    <w:rsid w:val="00C21DD3"/>
    <w:rsid w:val="00C24517"/>
    <w:rsid w:val="00C24A05"/>
    <w:rsid w:val="00C24DE0"/>
    <w:rsid w:val="00C25B4C"/>
    <w:rsid w:val="00C304D2"/>
    <w:rsid w:val="00C31F8A"/>
    <w:rsid w:val="00C35109"/>
    <w:rsid w:val="00C36A65"/>
    <w:rsid w:val="00C40F83"/>
    <w:rsid w:val="00C41D08"/>
    <w:rsid w:val="00C4379F"/>
    <w:rsid w:val="00C45B73"/>
    <w:rsid w:val="00C46065"/>
    <w:rsid w:val="00C515E4"/>
    <w:rsid w:val="00C564D2"/>
    <w:rsid w:val="00C632BD"/>
    <w:rsid w:val="00C651D5"/>
    <w:rsid w:val="00C70951"/>
    <w:rsid w:val="00C70C6A"/>
    <w:rsid w:val="00C71652"/>
    <w:rsid w:val="00C71B5E"/>
    <w:rsid w:val="00C750D7"/>
    <w:rsid w:val="00C77177"/>
    <w:rsid w:val="00C82DFC"/>
    <w:rsid w:val="00C84099"/>
    <w:rsid w:val="00C842AD"/>
    <w:rsid w:val="00C87CB2"/>
    <w:rsid w:val="00C92A49"/>
    <w:rsid w:val="00C95AB5"/>
    <w:rsid w:val="00C96A8F"/>
    <w:rsid w:val="00C96F5B"/>
    <w:rsid w:val="00CA1AA1"/>
    <w:rsid w:val="00CA52E3"/>
    <w:rsid w:val="00CA5D2A"/>
    <w:rsid w:val="00CA63F5"/>
    <w:rsid w:val="00CA660F"/>
    <w:rsid w:val="00CA7C0E"/>
    <w:rsid w:val="00CB04C7"/>
    <w:rsid w:val="00CB6AE6"/>
    <w:rsid w:val="00CB71D3"/>
    <w:rsid w:val="00CC2B4F"/>
    <w:rsid w:val="00CC7F2A"/>
    <w:rsid w:val="00CD0895"/>
    <w:rsid w:val="00CD0A8B"/>
    <w:rsid w:val="00CD1741"/>
    <w:rsid w:val="00CD2E72"/>
    <w:rsid w:val="00CD43EB"/>
    <w:rsid w:val="00CE096E"/>
    <w:rsid w:val="00CE1687"/>
    <w:rsid w:val="00CE598D"/>
    <w:rsid w:val="00CF102B"/>
    <w:rsid w:val="00CF3C04"/>
    <w:rsid w:val="00CF3EF3"/>
    <w:rsid w:val="00CF60EA"/>
    <w:rsid w:val="00CF6E81"/>
    <w:rsid w:val="00CF6EB5"/>
    <w:rsid w:val="00D06108"/>
    <w:rsid w:val="00D06FF4"/>
    <w:rsid w:val="00D106DA"/>
    <w:rsid w:val="00D1234B"/>
    <w:rsid w:val="00D1592F"/>
    <w:rsid w:val="00D16901"/>
    <w:rsid w:val="00D16912"/>
    <w:rsid w:val="00D2033E"/>
    <w:rsid w:val="00D210C1"/>
    <w:rsid w:val="00D269FA"/>
    <w:rsid w:val="00D272A7"/>
    <w:rsid w:val="00D35999"/>
    <w:rsid w:val="00D36100"/>
    <w:rsid w:val="00D4179D"/>
    <w:rsid w:val="00D4332B"/>
    <w:rsid w:val="00D43940"/>
    <w:rsid w:val="00D475E4"/>
    <w:rsid w:val="00D50213"/>
    <w:rsid w:val="00D53684"/>
    <w:rsid w:val="00D554CC"/>
    <w:rsid w:val="00D55A4F"/>
    <w:rsid w:val="00D6076A"/>
    <w:rsid w:val="00D61C64"/>
    <w:rsid w:val="00D63CC2"/>
    <w:rsid w:val="00D663B2"/>
    <w:rsid w:val="00D76111"/>
    <w:rsid w:val="00D77EB1"/>
    <w:rsid w:val="00D77F9E"/>
    <w:rsid w:val="00D82573"/>
    <w:rsid w:val="00D82E7C"/>
    <w:rsid w:val="00D84BAE"/>
    <w:rsid w:val="00D85372"/>
    <w:rsid w:val="00D85AE1"/>
    <w:rsid w:val="00D85E9F"/>
    <w:rsid w:val="00D87960"/>
    <w:rsid w:val="00D90D72"/>
    <w:rsid w:val="00D91769"/>
    <w:rsid w:val="00D9247E"/>
    <w:rsid w:val="00D937C1"/>
    <w:rsid w:val="00D94491"/>
    <w:rsid w:val="00D946E1"/>
    <w:rsid w:val="00D96F02"/>
    <w:rsid w:val="00DA098B"/>
    <w:rsid w:val="00DA36E0"/>
    <w:rsid w:val="00DA42A9"/>
    <w:rsid w:val="00DA4BE2"/>
    <w:rsid w:val="00DA691D"/>
    <w:rsid w:val="00DB4FA0"/>
    <w:rsid w:val="00DB6156"/>
    <w:rsid w:val="00DB6EB0"/>
    <w:rsid w:val="00DC0CE3"/>
    <w:rsid w:val="00DC0DB4"/>
    <w:rsid w:val="00DC0F18"/>
    <w:rsid w:val="00DC2B36"/>
    <w:rsid w:val="00DC4535"/>
    <w:rsid w:val="00DD3618"/>
    <w:rsid w:val="00DD659C"/>
    <w:rsid w:val="00DE3E30"/>
    <w:rsid w:val="00DE6DE4"/>
    <w:rsid w:val="00DF303B"/>
    <w:rsid w:val="00DF3384"/>
    <w:rsid w:val="00DF49EB"/>
    <w:rsid w:val="00DF4FBF"/>
    <w:rsid w:val="00DF5D29"/>
    <w:rsid w:val="00DF5D41"/>
    <w:rsid w:val="00DF6053"/>
    <w:rsid w:val="00DF7436"/>
    <w:rsid w:val="00DF7A14"/>
    <w:rsid w:val="00DF7BC1"/>
    <w:rsid w:val="00E00DC4"/>
    <w:rsid w:val="00E03E41"/>
    <w:rsid w:val="00E05992"/>
    <w:rsid w:val="00E14E1B"/>
    <w:rsid w:val="00E25718"/>
    <w:rsid w:val="00E30698"/>
    <w:rsid w:val="00E309E4"/>
    <w:rsid w:val="00E32454"/>
    <w:rsid w:val="00E33533"/>
    <w:rsid w:val="00E418F5"/>
    <w:rsid w:val="00E42CE9"/>
    <w:rsid w:val="00E42E61"/>
    <w:rsid w:val="00E43C06"/>
    <w:rsid w:val="00E44310"/>
    <w:rsid w:val="00E44904"/>
    <w:rsid w:val="00E453B9"/>
    <w:rsid w:val="00E505EF"/>
    <w:rsid w:val="00E51F5A"/>
    <w:rsid w:val="00E55D01"/>
    <w:rsid w:val="00E56100"/>
    <w:rsid w:val="00E57247"/>
    <w:rsid w:val="00E60E4B"/>
    <w:rsid w:val="00E63788"/>
    <w:rsid w:val="00E65B43"/>
    <w:rsid w:val="00E66A1F"/>
    <w:rsid w:val="00E70041"/>
    <w:rsid w:val="00E71315"/>
    <w:rsid w:val="00E72D88"/>
    <w:rsid w:val="00E73A99"/>
    <w:rsid w:val="00E762B9"/>
    <w:rsid w:val="00E763DE"/>
    <w:rsid w:val="00E76FBA"/>
    <w:rsid w:val="00E773F9"/>
    <w:rsid w:val="00E861F8"/>
    <w:rsid w:val="00E90F97"/>
    <w:rsid w:val="00E91B8F"/>
    <w:rsid w:val="00E92469"/>
    <w:rsid w:val="00E9599A"/>
    <w:rsid w:val="00E95BA0"/>
    <w:rsid w:val="00EA016D"/>
    <w:rsid w:val="00EA0D35"/>
    <w:rsid w:val="00EA168F"/>
    <w:rsid w:val="00EA175F"/>
    <w:rsid w:val="00EA5D0F"/>
    <w:rsid w:val="00EA5F37"/>
    <w:rsid w:val="00EA665F"/>
    <w:rsid w:val="00EA7154"/>
    <w:rsid w:val="00EB27FB"/>
    <w:rsid w:val="00EB2896"/>
    <w:rsid w:val="00EB37F1"/>
    <w:rsid w:val="00EB74A0"/>
    <w:rsid w:val="00EC036A"/>
    <w:rsid w:val="00EC3C2C"/>
    <w:rsid w:val="00ED1355"/>
    <w:rsid w:val="00ED2447"/>
    <w:rsid w:val="00ED2611"/>
    <w:rsid w:val="00ED30CF"/>
    <w:rsid w:val="00ED4436"/>
    <w:rsid w:val="00ED46A3"/>
    <w:rsid w:val="00ED5E45"/>
    <w:rsid w:val="00ED62CC"/>
    <w:rsid w:val="00ED7215"/>
    <w:rsid w:val="00EE01F2"/>
    <w:rsid w:val="00EE54A6"/>
    <w:rsid w:val="00EE79DA"/>
    <w:rsid w:val="00EF2755"/>
    <w:rsid w:val="00EF38F5"/>
    <w:rsid w:val="00EF4BA8"/>
    <w:rsid w:val="00EF4C43"/>
    <w:rsid w:val="00F01069"/>
    <w:rsid w:val="00F032AE"/>
    <w:rsid w:val="00F0407D"/>
    <w:rsid w:val="00F07E3C"/>
    <w:rsid w:val="00F20DB9"/>
    <w:rsid w:val="00F20E35"/>
    <w:rsid w:val="00F25F8B"/>
    <w:rsid w:val="00F267A9"/>
    <w:rsid w:val="00F31DAD"/>
    <w:rsid w:val="00F333E8"/>
    <w:rsid w:val="00F36A38"/>
    <w:rsid w:val="00F370DE"/>
    <w:rsid w:val="00F375D2"/>
    <w:rsid w:val="00F40287"/>
    <w:rsid w:val="00F414A3"/>
    <w:rsid w:val="00F444DE"/>
    <w:rsid w:val="00F51690"/>
    <w:rsid w:val="00F520FD"/>
    <w:rsid w:val="00F53C04"/>
    <w:rsid w:val="00F5634A"/>
    <w:rsid w:val="00F61DA2"/>
    <w:rsid w:val="00F62B2B"/>
    <w:rsid w:val="00F64AE9"/>
    <w:rsid w:val="00F671BE"/>
    <w:rsid w:val="00F70DBA"/>
    <w:rsid w:val="00F7178F"/>
    <w:rsid w:val="00F732F3"/>
    <w:rsid w:val="00F74578"/>
    <w:rsid w:val="00F75523"/>
    <w:rsid w:val="00F8143C"/>
    <w:rsid w:val="00F81B1C"/>
    <w:rsid w:val="00F84B3B"/>
    <w:rsid w:val="00F918E2"/>
    <w:rsid w:val="00F92846"/>
    <w:rsid w:val="00F93F0C"/>
    <w:rsid w:val="00F9444E"/>
    <w:rsid w:val="00F97FA1"/>
    <w:rsid w:val="00FA1600"/>
    <w:rsid w:val="00FA43AF"/>
    <w:rsid w:val="00FA53EC"/>
    <w:rsid w:val="00FA6352"/>
    <w:rsid w:val="00FB1DCF"/>
    <w:rsid w:val="00FB7544"/>
    <w:rsid w:val="00FC0B96"/>
    <w:rsid w:val="00FC3AE4"/>
    <w:rsid w:val="00FC5142"/>
    <w:rsid w:val="00FC5F29"/>
    <w:rsid w:val="00FC689B"/>
    <w:rsid w:val="00FD1ED3"/>
    <w:rsid w:val="00FD3C37"/>
    <w:rsid w:val="00FD4665"/>
    <w:rsid w:val="00FE0F8C"/>
    <w:rsid w:val="00FE1009"/>
    <w:rsid w:val="00FE23F2"/>
    <w:rsid w:val="00FE33EA"/>
    <w:rsid w:val="00FF0BA1"/>
    <w:rsid w:val="00FF0E0F"/>
    <w:rsid w:val="00FF1968"/>
    <w:rsid w:val="00FF559A"/>
    <w:rsid w:val="00FF5B09"/>
    <w:rsid w:val="00FF7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470787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rsid w:val="00340B9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0"/>
    <w:uiPriority w:val="9"/>
    <w:rsid w:val="00340B94"/>
    <w:pPr>
      <w:widowControl/>
      <w:spacing w:beforeLines="1" w:afterLines="1"/>
      <w:jc w:val="left"/>
      <w:outlineLvl w:val="1"/>
    </w:pPr>
    <w:rPr>
      <w:rFonts w:ascii="Times" w:hAnsi="Times"/>
      <w:b/>
      <w:kern w:val="0"/>
      <w:sz w:val="36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668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7668D7"/>
  </w:style>
  <w:style w:type="paragraph" w:styleId="a5">
    <w:name w:val="footer"/>
    <w:basedOn w:val="a"/>
    <w:link w:val="a6"/>
    <w:uiPriority w:val="99"/>
    <w:unhideWhenUsed/>
    <w:rsid w:val="007668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68D7"/>
  </w:style>
  <w:style w:type="character" w:styleId="a7">
    <w:name w:val="line number"/>
    <w:basedOn w:val="a0"/>
    <w:uiPriority w:val="99"/>
    <w:semiHidden/>
    <w:unhideWhenUsed/>
    <w:rsid w:val="00753D1E"/>
  </w:style>
  <w:style w:type="paragraph" w:styleId="a8">
    <w:name w:val="Balloon Text"/>
    <w:basedOn w:val="a"/>
    <w:link w:val="a9"/>
    <w:uiPriority w:val="99"/>
    <w:semiHidden/>
    <w:unhideWhenUsed/>
    <w:rsid w:val="00C71B5E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1B5E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Revision"/>
    <w:hidden/>
    <w:uiPriority w:val="99"/>
    <w:semiHidden/>
    <w:rsid w:val="00FA1600"/>
    <w:rPr>
      <w:sz w:val="21"/>
      <w:szCs w:val="22"/>
    </w:rPr>
  </w:style>
  <w:style w:type="character" w:styleId="ab">
    <w:name w:val="annotation reference"/>
    <w:basedOn w:val="a0"/>
    <w:uiPriority w:val="99"/>
    <w:semiHidden/>
    <w:unhideWhenUsed/>
    <w:rsid w:val="002D415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D415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D4156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415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D4156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340B94"/>
    <w:rPr>
      <w:rFonts w:ascii="Times" w:hAnsi="Times"/>
      <w:b/>
      <w:kern w:val="0"/>
      <w:sz w:val="36"/>
      <w:szCs w:val="20"/>
    </w:rPr>
  </w:style>
  <w:style w:type="paragraph" w:customStyle="1" w:styleId="articledetails">
    <w:name w:val="articledetails"/>
    <w:basedOn w:val="a"/>
    <w:rsid w:val="00340B94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styleId="af0">
    <w:name w:val="Hyperlink"/>
    <w:basedOn w:val="a0"/>
    <w:uiPriority w:val="99"/>
    <w:rsid w:val="00340B94"/>
    <w:rPr>
      <w:color w:val="0000FF"/>
      <w:u w:val="single"/>
    </w:rPr>
  </w:style>
  <w:style w:type="character" w:customStyle="1" w:styleId="10">
    <w:name w:val="見出し 1 (文字)"/>
    <w:basedOn w:val="a0"/>
    <w:link w:val="1"/>
    <w:rsid w:val="00340B94"/>
    <w:rPr>
      <w:rFonts w:asciiTheme="majorHAnsi" w:eastAsiaTheme="majorEastAsia" w:hAnsiTheme="majorHAnsi" w:cstheme="majorBidi"/>
      <w:sz w:val="28"/>
      <w:szCs w:val="28"/>
    </w:rPr>
  </w:style>
  <w:style w:type="character" w:customStyle="1" w:styleId="maintitle">
    <w:name w:val="maintitle"/>
    <w:basedOn w:val="a0"/>
    <w:rsid w:val="00340B94"/>
  </w:style>
  <w:style w:type="character" w:styleId="af1">
    <w:name w:val="Emphasis"/>
    <w:basedOn w:val="a0"/>
    <w:uiPriority w:val="20"/>
    <w:rsid w:val="00340B94"/>
    <w:rPr>
      <w:i/>
    </w:rPr>
  </w:style>
  <w:style w:type="character" w:customStyle="1" w:styleId="st">
    <w:name w:val="st"/>
    <w:basedOn w:val="a0"/>
    <w:rsid w:val="0062248C"/>
  </w:style>
  <w:style w:type="character" w:customStyle="1" w:styleId="journaltitleen">
    <w:name w:val="journal_title_en"/>
    <w:basedOn w:val="a0"/>
    <w:rsid w:val="00C304D2"/>
  </w:style>
  <w:style w:type="paragraph" w:styleId="af2">
    <w:name w:val="List Paragraph"/>
    <w:basedOn w:val="a"/>
    <w:rsid w:val="00C36A65"/>
    <w:pPr>
      <w:ind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6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0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0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7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3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1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4B7620-5E9A-4BA9-84A3-283C2622E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1</CharactersWithSpaces>
  <SharedDoc>false</SharedDoc>
  <HLinks>
    <vt:vector size="6" baseType="variant">
      <vt:variant>
        <vt:i4>6815837</vt:i4>
      </vt:variant>
      <vt:variant>
        <vt:i4>0</vt:i4>
      </vt:variant>
      <vt:variant>
        <vt:i4>0</vt:i4>
      </vt:variant>
      <vt:variant>
        <vt:i4>5</vt:i4>
      </vt:variant>
      <vt:variant>
        <vt:lpwstr>http://onlinelibrary.wiley.com/doi/10.1111/ele.2014.17.issue-3/issuet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tuki hajime</dc:creator>
  <cp:lastModifiedBy>ootuki hajime</cp:lastModifiedBy>
  <cp:revision>2</cp:revision>
  <cp:lastPrinted>2014-07-01T03:44:00Z</cp:lastPrinted>
  <dcterms:created xsi:type="dcterms:W3CDTF">2014-08-29T03:54:00Z</dcterms:created>
  <dcterms:modified xsi:type="dcterms:W3CDTF">2014-08-29T03:54:00Z</dcterms:modified>
</cp:coreProperties>
</file>